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3 – Standardized mortality ratios (SMRs) for months 1-24 by baseline CD4 count and clinical stage of disease, and by sex and age grou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440"/>
        <w:gridCol w:w="1663"/>
        <w:gridCol w:w="1666"/>
        <w:gridCol w:w="1616"/>
        <w:gridCol w:w="1616"/>
        <w:gridCol w:w="1666"/>
      </w:tblGrid>
      <w:tr>
        <w:trPr/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227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(years) at start of HAART</w:t>
            </w:r>
          </w:p>
        </w:tc>
      </w:tr>
      <w:tr>
        <w:trPr/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 count (cells/μ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stag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-29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9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9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≥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</w:tr>
      <w:tr>
        <w:trPr>
          <w:trHeight w:val="397" w:hRule="atLeast"/>
        </w:trPr>
        <w:tc>
          <w:tcPr>
            <w:tcW w:w="119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(64.4-98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 (48.0-76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 (31.1-47.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19.2-30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 (46.7-68.6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15.1-46.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1.4-35.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(7.22-22.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 (4.98-12.9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0.6-32.8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4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 (43.0-72.5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 (35.6-50.8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(22.0-33.4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(13.3-21.5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(31.3-45.0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0.6-32.8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(8.34-24.1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 (5.17-15.8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 (3.55-8.94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(7.05-21.7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 (24.5-49.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21.8-32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(13.1-22.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7.90-14.1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18.9-28.7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6.2-21.9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 (5.07-15.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 (3.10-10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 (2.11-5.8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 (4.24-13.8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9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(19.1-31.1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16.1-21.4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10.0-14.0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 (5.79-9.37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13.8-18.4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 (4.74-13.9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 (3.76-10.1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(2.34-6.63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1.59-3.80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 (3.09-8.89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(14.1-24.3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9.62-20.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 (6.56-12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 (3.99-7.8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(8.46-16.6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 (3.45-11.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 (2.48-8.9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1.62-5.5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1.10-3.1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 (2.12-7.20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 (28.2-39.1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19.3-30.8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.8 (11.6-18.9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 (6.65-10.8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 (16.7-26.9)</w:t>
            </w:r>
          </w:p>
        </w:tc>
      </w:tr>
      <w:tr>
        <w:trPr>
          <w:trHeight w:val="13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ind w:left="-121" w:right="-108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ind w:right="-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 (42.2-101.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 (36.9-67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22.5-44.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15.3-25.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(29.8-50.8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(10.6-45.1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(8.71-31.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5.36-21.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 (3.82-11.4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.8 (6.78-24.2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4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(27.7-76.4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5.0 (25.3-48.6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(15.0-33.2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9.95-19.5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19.2-34.6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7.21-32.6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(6.13-22.3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 (3.72-14.9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 (2.62-8.23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 (4.45-16.2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15.7-52.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.9 (14.5-33.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8.59-22.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 (5.59-13.5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0.9-23.5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 (4.14-22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 (3.59-14.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 (2.17-9.9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1.50-5.6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 (2.58-10.7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9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12.2-32.9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11.3-20.7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 (6.72-14.1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 (4.35-8.47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8.26-14.5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 (3.22-13.9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09 (2.75-9.42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1.67-6.30)</w:t>
            </w:r>
          </w:p>
        </w:tc>
        <w:tc>
          <w:tcPr>
            <w:tcW w:w="161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17-3.50)</w:t>
            </w:r>
          </w:p>
        </w:tc>
        <w:tc>
          <w:tcPr>
            <w:tcW w:w="166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 (1.93-6.72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10.3-22.7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8.26-16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 (5.35-10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 (3.57-5.9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 (6.09-10.9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 (2.54-10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 (2.00-7.5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1.27-4.8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90-2.64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(1.43-5.03)</w:t>
            </w:r>
          </w:p>
        </w:tc>
      </w:tr>
      <w:tr>
        <w:trPr/>
        <w:tc>
          <w:tcPr>
            <w:tcW w:w="1192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(22.0-44.2)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(17.7-29.6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.9 (10.0-19.2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 (6.25-10.2)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2.6-20.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5:00Z</dcterms:created>
  <dc:creator>Egger</dc:creator>
  <dc:description/>
  <cp:keywords/>
  <dc:language>en-US</dc:language>
  <cp:lastModifiedBy>egger</cp:lastModifiedBy>
  <dcterms:modified xsi:type="dcterms:W3CDTF">2009-03-13T11:45:00Z</dcterms:modified>
  <cp:revision>2</cp:revision>
  <dc:subject/>
  <dc:title>Web table 3 – Standardized mortality ratios (SMRs) for months 1-24 by baseline CD4 count and clinical stage of disease, and by sex and age group</dc:title>
</cp:coreProperties>
</file>